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8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060"/>
        <w:gridCol w:w="674"/>
        <w:gridCol w:w="1171"/>
        <w:gridCol w:w="1810"/>
        <w:gridCol w:w="1313"/>
        <w:gridCol w:w="1351"/>
        <w:gridCol w:w="13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9860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 xml:space="preserve">Table S2 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 xml:space="preserve">Main active ingredients 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>dentified under positive ESI mode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>ESI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>+)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>by Liquid Chromatography Quadrupole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 xml:space="preserve">Time-of-Flight Tandem Mass Spectrometry (LC-Q-TOF-MS) and 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 xml:space="preserve">heir Contents in the </w:t>
            </w: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>MP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08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s</w:t>
            </w:r>
          </w:p>
        </w:tc>
        <w:tc>
          <w:tcPr>
            <w:tcW w:w="106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T（min）</w:t>
            </w:r>
          </w:p>
        </w:tc>
        <w:tc>
          <w:tcPr>
            <w:tcW w:w="67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PM</w:t>
            </w:r>
          </w:p>
        </w:tc>
        <w:tc>
          <w:tcPr>
            <w:tcW w:w="117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lecular_weight</w:t>
            </w:r>
          </w:p>
        </w:tc>
        <w:tc>
          <w:tcPr>
            <w:tcW w:w="181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13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lass</w:t>
            </w:r>
          </w:p>
        </w:tc>
        <w:tc>
          <w:tcPr>
            <w:tcW w:w="135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[Area] MP</w:t>
            </w:r>
          </w:p>
        </w:tc>
        <w:tc>
          <w:tcPr>
            <w:tcW w:w="139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en-US" w:bidi="ar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17.08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0.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17.078978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Beta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arboxylic acids and derivativ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90.9954514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31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.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31.094628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arboxylic acids and derivativ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54.94576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[5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18.0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0.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18.02152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,8-dihydroxy-2H-furo[2,3-h]chromen-2-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Coumarins and derivativ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61.242154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86.0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6.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86.0477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3,5,7-trihydroxy-2-(3-hydroxyphenyl)-4H-chromen-4-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Flavonoi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06.55456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3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36.1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0.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36.1369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-(3-hydroxyphenyl)-6-[3,4,5-trihydroxy-6-(hydroxymethyl)oxan-2-yl]-3,4-dihydro-2H-1-benzopyran-3,5,7-trio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Flavonoi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79.316438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70.05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7.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70.05282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eniste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Isoflavonoi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395.39294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[5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58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0.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58.02152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-Methylene-4-oxopentanedio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Keto acids and derivativ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53.9724902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36.0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.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36.073558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-Deoxy-D-ribito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rganooxygen compoun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85.148122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34.1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9.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34.161979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Epiacorone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rganooxygen compoun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50.041746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380.07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0.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380.077717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-Methoxybenzyl O-(2-sulfoglucoside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rganooxygen compoun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54.960406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9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38.1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8.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38.152597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7-Hydroxy-5-(4-hydroxy-2-oxopentyl)-2-methylchromone 7-glucosid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rganooxygen compoun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324.82250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04.1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2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04.187800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beta-Patchoule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olycyclic hydrocarbon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611.78564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14.2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9.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14.204238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rmillarip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renol lipi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00.18081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624.2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3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624.26293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Kanokoside 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renol lipi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30.08019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[5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33.1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5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233.17796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Rotundine 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yridines and derivativ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67.7358888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384.33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1.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384.33921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7-Dehydrocholestero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teroids and steroid derivativ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75.967350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[5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54.1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9.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54.141638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mpelopsin 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tilben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52.90962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[5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36.03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36.03804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-Pentanesulfenothioic aci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ulfenyl compound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90.524618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534.26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4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534.26309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yrophaeophorbide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Tetrapyrroles and derivativ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60.15604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08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99.0419</w:t>
            </w:r>
          </w:p>
        </w:tc>
        <w:tc>
          <w:tcPr>
            <w:tcW w:w="106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3.84</w:t>
            </w:r>
          </w:p>
        </w:tc>
        <w:tc>
          <w:tcPr>
            <w:tcW w:w="67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17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99.04</w:t>
            </w:r>
          </w:p>
        </w:tc>
        <w:tc>
          <w:tcPr>
            <w:tcW w:w="181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DL-o-Chlorophenylalanine</w:t>
            </w:r>
          </w:p>
        </w:tc>
        <w:tc>
          <w:tcPr>
            <w:tcW w:w="1313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5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560</w:t>
            </w:r>
          </w:p>
        </w:tc>
        <w:tc>
          <w:tcPr>
            <w:tcW w:w="139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</w:t>
            </w:r>
          </w:p>
        </w:tc>
      </w:tr>
    </w:tbl>
    <w:p>
      <w:pPr>
        <w:rPr>
          <w:b w:val="0"/>
          <w:bCs w:val="0"/>
          <w:color w:val="auto"/>
          <w:sz w:val="18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31215"/>
    <w:rsid w:val="0012556C"/>
    <w:rsid w:val="00142F49"/>
    <w:rsid w:val="002407E5"/>
    <w:rsid w:val="006A19C0"/>
    <w:rsid w:val="0071077C"/>
    <w:rsid w:val="00727A99"/>
    <w:rsid w:val="00732253"/>
    <w:rsid w:val="008F4E39"/>
    <w:rsid w:val="0094247C"/>
    <w:rsid w:val="00A40865"/>
    <w:rsid w:val="00E36F05"/>
    <w:rsid w:val="08331215"/>
    <w:rsid w:val="1AFB7852"/>
    <w:rsid w:val="222A57FA"/>
    <w:rsid w:val="29745C72"/>
    <w:rsid w:val="2AC33A53"/>
    <w:rsid w:val="326700A6"/>
    <w:rsid w:val="37114500"/>
    <w:rsid w:val="54853E31"/>
    <w:rsid w:val="615D48FF"/>
    <w:rsid w:val="6F304240"/>
    <w:rsid w:val="7641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1.9_classification"/>
    <w:basedOn w:val="8"/>
    <w:qFormat/>
    <w:uiPriority w:val="0"/>
    <w:pPr>
      <w:spacing w:before="240"/>
      <w:ind w:left="113" w:firstLine="0"/>
    </w:pPr>
    <w:rPr>
      <w:b/>
      <w:snapToGrid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character" w:customStyle="1" w:styleId="9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7</Words>
  <Characters>1636</Characters>
  <Lines>13</Lines>
  <Paragraphs>3</Paragraphs>
  <TotalTime>3</TotalTime>
  <ScaleCrop>false</ScaleCrop>
  <LinksUpToDate>false</LinksUpToDate>
  <CharactersWithSpaces>1920</CharactersWithSpaces>
  <Application>WPS Office_11.1.0.106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5:33:00Z</dcterms:created>
  <dc:creator>w1987ll</dc:creator>
  <cp:lastModifiedBy>w1987ll</cp:lastModifiedBy>
  <dcterms:modified xsi:type="dcterms:W3CDTF">2021-09-08T07:31:3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593428EF48834FDFA41A63FE600681E1</vt:lpwstr>
  </property>
</Properties>
</file>